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>. Strains used for ACE comparative genome analyses.</w:t>
      </w:r>
    </w:p>
    <w:tbl>
      <w:tblPr>
        <w:tblW w:w="936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0"/>
        <w:gridCol w:w="2790"/>
      </w:tblGrid>
      <w:tr>
        <w:trPr>
          <w:trHeight w:val="347" w:hRule="atLeast"/>
        </w:trPr>
        <w:tc>
          <w:tcPr>
            <w:tcW w:w="6570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me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</w:t>
            </w:r>
          </w:p>
        </w:tc>
      </w:tr>
      <w:tr>
        <w:trPr>
          <w:trHeight w:val="347" w:hRule="atLeast"/>
        </w:trPr>
        <w:tc>
          <w:tcPr>
            <w:tcW w:w="6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u w:val="single"/>
              </w:rPr>
              <w:t>Pseudomona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</w:rPr>
              <w:t xml:space="preserve"> species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</w:rPr>
            </w:r>
          </w:p>
        </w:tc>
      </w:tr>
      <w:tr>
        <w:trPr>
          <w:trHeight w:val="347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. aeruginos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PAO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9565</w:t>
            </w:r>
          </w:p>
        </w:tc>
      </w:tr>
      <w:tr>
        <w:trPr>
          <w:trHeight w:val="347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P. aeruginos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7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9656</w:t>
            </w:r>
          </w:p>
        </w:tc>
      </w:tr>
      <w:tr>
        <w:trPr>
          <w:trHeight w:val="347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. entomophil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L4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8027</w:t>
            </w:r>
          </w:p>
        </w:tc>
      </w:tr>
      <w:tr>
        <w:trPr>
          <w:trHeight w:val="347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. mendocin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ymp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9439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. putid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KT244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2947</w:t>
            </w:r>
          </w:p>
        </w:tc>
      </w:tr>
      <w:tr>
        <w:trPr>
          <w:trHeight w:val="347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. stutzer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A150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9434</w:t>
            </w:r>
          </w:p>
        </w:tc>
      </w:tr>
      <w:tr>
        <w:trPr>
          <w:trHeight w:val="347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</w:rPr>
              <w:t>Mycobacteriaceae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</w:rPr>
            </w:r>
          </w:p>
        </w:tc>
      </w:tr>
      <w:tr>
        <w:trPr>
          <w:trHeight w:val="347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ycobacterium abscess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ATCC 19977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0397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. av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10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8595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. gilv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PYR-GCK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9338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. lepr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TN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2677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. smegmat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tr. MC2 155 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8596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ycobacterium s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 JL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9077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. tuberculos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H37Rv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0962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. ulcera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Agy9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8611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. vanbaalen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PYR-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8726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</w:rPr>
              <w:t>Bacilliale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</w:rPr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noxybacillus flavitherm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WK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1567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acillus cereus subsp. cytotox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NVH 391-9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9674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. claus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KSM-K16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6582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. halodura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C-12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2570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. mega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DSM31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4103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. pseudofirm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OF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3791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. selenitireduce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MLS1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4219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. subtilis subsp. su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lis str. 16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0964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B. subtilis subsp. spizizenii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. W2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4479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eobacill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p. WCH7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2793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. thermodenitrifica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NG80-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9328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Lactobacillus gasseri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CC 3332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8530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L.  johnson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FI978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8530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Lysinibacillus sphaeric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C3-4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0382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ceanobacillus iheyens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HTE83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4193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Staphylococcus haemolytic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CSC143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7168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S. lugdunensi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KU09-0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3893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</w:rPr>
              <w:t>Enterobacteriaceae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</w:rPr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lochmannia pennsylvanic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tr. BPEN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7292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uchnera aphidicola str. AP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yrthosiphon pis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2528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ronobacter sakazak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ATCC BAA-894 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9778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Dickeya dadant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Ech70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2880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dwardsiella tard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EIB202 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3508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nterobact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p. 63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9436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rwinia tasmaniens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Et1/9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0694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scherichia albert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TW07627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NZ_ABKX00000000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. col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tr. K-12 MG165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0913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. ferguson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ATCC 3546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1740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amiltonella defens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5AT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yrthosiphon pis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2751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antoea ananat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LMG 2010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3956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ectobacterium atroseptic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CRI104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4547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hotorhabdus luminescens subsp. laumond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TTO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5126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roteus mirabil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HI432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0554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Salmonella enteric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erovar Typhimurium LT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3197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erratia proteamacula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56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9832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odalis glossinidi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tr. morsitan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7712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Wigglesworthia glossinid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lossina brevipalp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4344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Xenorhabdus bovien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S-200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13892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Yersinia enterocoliti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ubs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enterocoliti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808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8800</w:t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</w:rPr>
              <w:t>Ascomycete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</w:rPr>
            </w:r>
          </w:p>
        </w:tc>
      </w:tr>
      <w:tr>
        <w:trPr>
          <w:trHeight w:val="361" w:hRule="atLeast"/>
        </w:trPr>
        <w:tc>
          <w:tcPr>
            <w:tcW w:w="6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accharomyces cerevisiae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1136</w:t>
            </w:r>
          </w:p>
        </w:tc>
      </w:tr>
      <w:tr>
        <w:trPr>
          <w:trHeight w:val="361" w:hRule="atLeast"/>
        </w:trPr>
        <w:tc>
          <w:tcPr>
            <w:tcW w:w="6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chizosaccharomyces pombe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_003424</w:t>
            </w:r>
          </w:p>
        </w:tc>
      </w:tr>
    </w:tbl>
    <w:p>
      <w:pPr>
        <w:pStyle w:val="ListParagraph"/>
        <w:spacing w:lineRule="auto" w:line="48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20:23:00Z</dcterms:created>
  <dc:creator>Jeffrey</dc:creator>
  <dc:description/>
  <cp:keywords/>
  <dc:language>en-US</dc:language>
  <cp:lastModifiedBy>Jeffrey</cp:lastModifiedBy>
  <cp:lastPrinted>2011-07-11T16:53:00Z</cp:lastPrinted>
  <dcterms:modified xsi:type="dcterms:W3CDTF">2011-07-20T20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